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8A348" w14:textId="32509B00" w:rsidR="00A47613" w:rsidRPr="00745AE6" w:rsidRDefault="0025102B" w:rsidP="007D421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7D4210">
        <w:rPr>
          <w:rFonts w:ascii="Times New Roman" w:hAnsi="Times New Roman" w:cs="Times New Roman"/>
          <w:b/>
          <w:bCs/>
          <w:sz w:val="18"/>
          <w:szCs w:val="18"/>
        </w:rPr>
        <w:t>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D4210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. Effect of 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CU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182534">
        <w:rPr>
          <w:rFonts w:ascii="Times New Roman" w:hAnsi="Times New Roman" w:cs="Times New Roman" w:hint="eastAsia"/>
          <w:b/>
          <w:bCs/>
          <w:sz w:val="18"/>
          <w:szCs w:val="18"/>
        </w:rPr>
        <w:t>rT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 </w:t>
      </w:r>
      <w:r w:rsidR="00E13F18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 concentration of</w:t>
      </w:r>
      <w:r w:rsidR="00E13F18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MLCFAs </w:t>
      </w:r>
      <w:r w:rsidR="00E13F18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DF271F">
        <w:rPr>
          <w:rFonts w:ascii="Times New Roman" w:hAnsi="Times New Roman" w:cs="Times New Roman"/>
          <w:b/>
          <w:bCs/>
          <w:sz w:val="18"/>
          <w:szCs w:val="18"/>
        </w:rPr>
        <w:t>hippocampu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992"/>
        <w:gridCol w:w="993"/>
        <w:gridCol w:w="993"/>
        <w:gridCol w:w="990"/>
        <w:gridCol w:w="993"/>
        <w:gridCol w:w="1075"/>
      </w:tblGrid>
      <w:tr w:rsidR="00227E5C" w:rsidRPr="00745AE6" w14:paraId="13694ED4" w14:textId="38F9BF2E" w:rsidTr="0051749F">
        <w:tc>
          <w:tcPr>
            <w:tcW w:w="13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52FE3" w14:textId="01922C94" w:rsidR="00227E5C" w:rsidRPr="00745AE6" w:rsidRDefault="00E13F18" w:rsidP="0015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ids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E802" w14:textId="69927E99" w:rsidR="00227E5C" w:rsidRPr="00745AE6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S</w:t>
            </w: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9F0B" w14:textId="19171874" w:rsidR="00227E5C" w:rsidRPr="00745AE6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S</w:t>
            </w: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81B2E" w14:textId="4025B796" w:rsidR="00227E5C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S*CUMS</w:t>
            </w:r>
          </w:p>
        </w:tc>
      </w:tr>
      <w:tr w:rsidR="0003721E" w:rsidRPr="00745AE6" w14:paraId="0DF4CAC4" w14:textId="7DA79AE2" w:rsidTr="00DA5686">
        <w:tc>
          <w:tcPr>
            <w:tcW w:w="1366" w:type="pct"/>
            <w:vMerge/>
            <w:tcBorders>
              <w:top w:val="nil"/>
              <w:bottom w:val="nil"/>
            </w:tcBorders>
          </w:tcPr>
          <w:p w14:paraId="4A01C8CC" w14:textId="657B9B9F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41811346" w14:textId="7777777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FCD441E" w14:textId="77777777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0BAE4A6" w14:textId="7777777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2CE2A586" w14:textId="77777777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1A847B8F" w14:textId="3D59D87B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21EDD4E0" w14:textId="3AD2C97A" w:rsidR="00227E5C" w:rsidRPr="00F34B1B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4B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C4455" w:rsidRPr="00745AE6" w14:paraId="2B6EFDE2" w14:textId="3C0C6A1F" w:rsidTr="00B40B71">
        <w:tc>
          <w:tcPr>
            <w:tcW w:w="1366" w:type="pct"/>
            <w:tcBorders>
              <w:top w:val="nil"/>
              <w:left w:val="nil"/>
              <w:bottom w:val="nil"/>
            </w:tcBorders>
          </w:tcPr>
          <w:p w14:paraId="031386D1" w14:textId="5517DE02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4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F27A997" w14:textId="0FACC84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A1B909" w14:textId="728CCFB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A445B13" w14:textId="1F09A3F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3.46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B66A258" w14:textId="4FE3A6E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1D4625F" w14:textId="6B85B40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1.29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34FEB72" w14:textId="0358ED9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C4455" w:rsidRPr="00745AE6" w14:paraId="36CAE7DA" w14:textId="77777777" w:rsidTr="00B40B71">
        <w:tc>
          <w:tcPr>
            <w:tcW w:w="1366" w:type="pct"/>
            <w:tcBorders>
              <w:top w:val="nil"/>
            </w:tcBorders>
          </w:tcPr>
          <w:p w14:paraId="4D68BED4" w14:textId="059F09AE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6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66DBA5C" w14:textId="4143138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A93321C" w14:textId="4552030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BF66271" w14:textId="764B189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02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62B7613" w14:textId="39FADB5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C5D7578" w14:textId="67BCFF3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3.18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87049C5" w14:textId="589757F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C4455" w:rsidRPr="00745AE6" w14:paraId="69E5F01E" w14:textId="6C08597D" w:rsidTr="00B40B71">
        <w:tc>
          <w:tcPr>
            <w:tcW w:w="1366" w:type="pct"/>
          </w:tcPr>
          <w:p w14:paraId="5C0EA0F0" w14:textId="4117668B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4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8410F39" w14:textId="39C5AFF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2.69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2F1D719" w14:textId="6FFCB64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D5A850" w14:textId="4CE8AA7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29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A6AA73" w14:textId="14DF67D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95D98CF" w14:textId="599EDB0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06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75E11E4" w14:textId="3E45590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AC4455" w:rsidRPr="00745AE6" w14:paraId="755176BF" w14:textId="77777777" w:rsidTr="00B40B71">
        <w:tc>
          <w:tcPr>
            <w:tcW w:w="1366" w:type="pct"/>
          </w:tcPr>
          <w:p w14:paraId="01C20094" w14:textId="0576732A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A9CE24B" w14:textId="2C2CB62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FA21763" w14:textId="4A54A9D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8680E04" w14:textId="2D05903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7.14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AEE90EF" w14:textId="497ACE1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D3B06BB" w14:textId="0741646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1.58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C7DE89C" w14:textId="72B6B78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C4455" w:rsidRPr="00745AE6" w14:paraId="4D693A16" w14:textId="77777777" w:rsidTr="00B40B71">
        <w:tc>
          <w:tcPr>
            <w:tcW w:w="1366" w:type="pct"/>
          </w:tcPr>
          <w:p w14:paraId="6D424426" w14:textId="66AAF77A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3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23D518E" w14:textId="47E4E9E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52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56E6FDB" w14:textId="33EDE99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8C5F20A" w14:textId="4926C87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5.76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CE31610" w14:textId="6FE5D7D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ED25900" w14:textId="5F9760E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8.42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AD3223" w14:textId="1E3B5AD7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4455" w:rsidRPr="00745AE6" w14:paraId="1E60CE49" w14:textId="77777777" w:rsidTr="00B40B71">
        <w:tc>
          <w:tcPr>
            <w:tcW w:w="1366" w:type="pct"/>
          </w:tcPr>
          <w:p w14:paraId="40B67899" w14:textId="72F56B60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5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33D59CD" w14:textId="4C25379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7.82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3AAED9B" w14:textId="3468DC64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6A2EDF" w14:textId="034B29C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0.03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794F981" w14:textId="758DB37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349131" w14:textId="582BD59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61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0B30201" w14:textId="24AD291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AC4455" w:rsidRPr="00745AE6" w14:paraId="54D1A461" w14:textId="77777777" w:rsidTr="00B40B71">
        <w:tc>
          <w:tcPr>
            <w:tcW w:w="1366" w:type="pct"/>
          </w:tcPr>
          <w:p w14:paraId="75205CB3" w14:textId="220D41A7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59130C4" w14:textId="719C5A4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E08C537" w14:textId="1640B2A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182AC1F" w14:textId="4B13A95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55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D11CC45" w14:textId="4C53FFD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ED656F3" w14:textId="4D8AAC6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4.07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FD2609F" w14:textId="5C04C85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C4455" w:rsidRPr="00745AE6" w14:paraId="143EDFD5" w14:textId="77777777" w:rsidTr="00B40B71">
        <w:tc>
          <w:tcPr>
            <w:tcW w:w="1366" w:type="pct"/>
          </w:tcPr>
          <w:p w14:paraId="3D278E5D" w14:textId="3E862159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5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18D4BC5" w14:textId="3ABA1D3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22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4A09112" w14:textId="10FF7E3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EA2478" w14:textId="349965B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4.18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78613FE" w14:textId="7BDFC24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DB9CF9D" w14:textId="522CB20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35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C5E99CB" w14:textId="17B66BD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AC4455" w:rsidRPr="00745AE6" w14:paraId="75E9557D" w14:textId="77777777" w:rsidTr="00B40B71">
        <w:tc>
          <w:tcPr>
            <w:tcW w:w="1366" w:type="pct"/>
          </w:tcPr>
          <w:p w14:paraId="5F157325" w14:textId="4C531062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2TT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4EF40A9" w14:textId="29A8692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04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9074A6" w14:textId="3CD7BA9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5D7FBAB" w14:textId="3B1D10A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77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DE903C" w14:textId="65140D6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5021B8" w14:textId="4D52767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F2A541A" w14:textId="6F96A0F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AC4455" w:rsidRPr="00745AE6" w14:paraId="03F5D525" w14:textId="77777777" w:rsidTr="00B40B71">
        <w:tc>
          <w:tcPr>
            <w:tcW w:w="1366" w:type="pct"/>
          </w:tcPr>
          <w:p w14:paraId="656BCB82" w14:textId="00AA34B9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3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36B236C" w14:textId="1CB53C9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03AE755" w14:textId="6FE2BDE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EC9A6E2" w14:textId="689C4A1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56.22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140172" w14:textId="38468288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8847FB" w14:textId="080CEDB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86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A3E52A8" w14:textId="7307D60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</w:tr>
      <w:tr w:rsidR="00AC4455" w:rsidRPr="00745AE6" w14:paraId="436662B4" w14:textId="77777777" w:rsidTr="00B40B71">
        <w:tc>
          <w:tcPr>
            <w:tcW w:w="1366" w:type="pct"/>
          </w:tcPr>
          <w:p w14:paraId="3E8FA88B" w14:textId="0EAB8B64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3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841A4CE" w14:textId="660F26B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5C312C" w14:textId="6E4CF47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0D769FB" w14:textId="194BB66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0.58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09ABE8" w14:textId="08A23FC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514C86F" w14:textId="53766AE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8.40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95A2C67" w14:textId="00EFC1B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219DE" w:rsidRPr="00745AE6" w14:paraId="5276198B" w14:textId="77777777" w:rsidTr="00B40B71">
        <w:tc>
          <w:tcPr>
            <w:tcW w:w="1366" w:type="pct"/>
          </w:tcPr>
          <w:p w14:paraId="5DD49706" w14:textId="08E739E3" w:rsidR="000219DE" w:rsidRPr="000219DE" w:rsidRDefault="000219DE" w:rsidP="000219D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3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FB2A97B" w14:textId="29A479FB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1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41CA787" w14:textId="25E86039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A53C9B3" w14:textId="5EC03838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1.3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B6DA1D6" w14:textId="4670B16A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7E63EFF" w14:textId="319AAFBF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30.72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70B9594" w14:textId="5B3F5955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219DE" w:rsidRPr="00745AE6" w14:paraId="163BF93F" w14:textId="0EE10683" w:rsidTr="00B40B71">
        <w:tc>
          <w:tcPr>
            <w:tcW w:w="1366" w:type="pct"/>
          </w:tcPr>
          <w:p w14:paraId="3539A6C9" w14:textId="54E2FFD9" w:rsidR="000219DE" w:rsidRPr="000219DE" w:rsidRDefault="000219DE" w:rsidP="000219D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5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FC03878" w14:textId="237E1468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2.25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43506E" w14:textId="36E194D3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D7130C1" w14:textId="07174197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9.37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A6816B5" w14:textId="4A779789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B678E4E" w14:textId="7172325E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69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9C38948" w14:textId="450327D9" w:rsidR="000219DE" w:rsidRPr="000219DE" w:rsidRDefault="000219DE" w:rsidP="000219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AC4455" w:rsidRPr="00745AE6" w14:paraId="669A397C" w14:textId="0D768A1E" w:rsidTr="00B40B71">
        <w:tc>
          <w:tcPr>
            <w:tcW w:w="1366" w:type="pct"/>
          </w:tcPr>
          <w:p w14:paraId="15D5910C" w14:textId="251C98A9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2A44D0" w14:textId="5519434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99EB608" w14:textId="45375B0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8BA1BE8" w14:textId="77ACF48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22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6CD8CAB" w14:textId="412D29E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402DD5" w14:textId="7CADFE9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35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79D5726" w14:textId="3A0D38C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AC4455" w:rsidRPr="00745AE6" w14:paraId="46438987" w14:textId="77777777" w:rsidTr="00B40B71">
        <w:tc>
          <w:tcPr>
            <w:tcW w:w="1366" w:type="pct"/>
          </w:tcPr>
          <w:p w14:paraId="274D0849" w14:textId="28490F2E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PU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1439E21" w14:textId="15D8111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162803" w14:textId="1D1517E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F09D4A1" w14:textId="4D4272E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6.66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72F00A7" w14:textId="093FB38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138CA2D" w14:textId="6BD8370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7.30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B11371" w14:textId="110FB92C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4455" w:rsidRPr="00745AE6" w14:paraId="31FAA41E" w14:textId="77777777" w:rsidTr="007F1B3C">
        <w:tc>
          <w:tcPr>
            <w:tcW w:w="1366" w:type="pct"/>
          </w:tcPr>
          <w:p w14:paraId="44701A2B" w14:textId="625A6C35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4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BA8C5EE" w14:textId="41F6252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4BDFAED" w14:textId="1AFBA18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7502A2A" w14:textId="4270B4E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6E85D1" w14:textId="78D7C06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1086CF" w14:textId="07FC1C4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59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5106B8C" w14:textId="6DD4F3B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AC4455" w:rsidRPr="00745AE6" w14:paraId="5D62FB67" w14:textId="77777777" w:rsidTr="007F1B3C">
        <w:tc>
          <w:tcPr>
            <w:tcW w:w="1366" w:type="pct"/>
          </w:tcPr>
          <w:p w14:paraId="3CBE470E" w14:textId="1D963787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AB8C916" w14:textId="26DD08B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E074B80" w14:textId="08A32F3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8E846AB" w14:textId="775629D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17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1EBC771" w14:textId="3F8F078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D4F122A" w14:textId="6D2170C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5.66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D78C67A" w14:textId="5874A66A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4455" w:rsidRPr="00745AE6" w14:paraId="722F7F1A" w14:textId="77777777" w:rsidTr="007F1B3C">
        <w:tc>
          <w:tcPr>
            <w:tcW w:w="1366" w:type="pct"/>
          </w:tcPr>
          <w:p w14:paraId="0D9EF272" w14:textId="44F326A3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4:1N5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5C7AA5A" w14:textId="3F1E201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7DEF53D" w14:textId="01C118C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F732E5B" w14:textId="67DF38C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49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C62303" w14:textId="7992A2A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3A0EA6" w14:textId="0977E36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A50A0A4" w14:textId="575A9E9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</w:tr>
      <w:tr w:rsidR="00AC4455" w:rsidRPr="00745AE6" w14:paraId="577EF839" w14:textId="77777777" w:rsidTr="007F1B3C">
        <w:tc>
          <w:tcPr>
            <w:tcW w:w="1366" w:type="pct"/>
          </w:tcPr>
          <w:p w14:paraId="232C0C3F" w14:textId="4A82A99F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5:1N5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BDE93D7" w14:textId="11B21D6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41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DA9FD5" w14:textId="791E5CF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2328A9D" w14:textId="1CE26A0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6.88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7FC99E1" w14:textId="350B05E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0A81558" w14:textId="02ED796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B47AB30" w14:textId="6B5851F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AC4455" w:rsidRPr="00745AE6" w14:paraId="3B3FE65C" w14:textId="77777777" w:rsidTr="007F1B3C">
        <w:tc>
          <w:tcPr>
            <w:tcW w:w="1366" w:type="pct"/>
          </w:tcPr>
          <w:p w14:paraId="661D7D0B" w14:textId="364E5FBC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6:1N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4530A69" w14:textId="77BB6D6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57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0C3087A" w14:textId="6C61453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5292236" w14:textId="6AAA04C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124F0D" w14:textId="1787565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76F92F8" w14:textId="3E07F29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E6607A3" w14:textId="51F354E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AC4455" w:rsidRPr="00745AE6" w14:paraId="02C54CBC" w14:textId="77777777" w:rsidTr="007F1B3C">
        <w:tc>
          <w:tcPr>
            <w:tcW w:w="1366" w:type="pct"/>
          </w:tcPr>
          <w:p w14:paraId="01AEE66A" w14:textId="7F0D73B7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7:1N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DCA215D" w14:textId="421D241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E6EB0BF" w14:textId="72FEAD3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77F7690" w14:textId="2F482AE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31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FF450B9" w14:textId="7EA235E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AC99DF3" w14:textId="2FF9FCC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3BD5DD4" w14:textId="2462A0C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AC4455" w:rsidRPr="00745AE6" w14:paraId="519FA851" w14:textId="77777777" w:rsidTr="007F1B3C">
        <w:tc>
          <w:tcPr>
            <w:tcW w:w="1366" w:type="pct"/>
          </w:tcPr>
          <w:p w14:paraId="75EE537F" w14:textId="76BEC742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1T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30635EF" w14:textId="0FEF2E6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21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4FE2F9" w14:textId="65D50AC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3C3396F" w14:textId="390A4AF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0.06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37F1C08" w14:textId="5AEA5F5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634E66" w14:textId="6C593BC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2C383AE" w14:textId="3656A4E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AC4455" w:rsidRPr="00745AE6" w14:paraId="486C48DB" w14:textId="77777777" w:rsidTr="007F1B3C">
        <w:tc>
          <w:tcPr>
            <w:tcW w:w="1366" w:type="pct"/>
          </w:tcPr>
          <w:p w14:paraId="7508F9DF" w14:textId="3500C52D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466E708" w14:textId="79991CF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1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BA0409" w14:textId="01F95D3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3996ED" w14:textId="5678E77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55FCAC7" w14:textId="7754585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6F3157A" w14:textId="79CE9EA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8BB359" w14:textId="06A8853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</w:tr>
      <w:tr w:rsidR="00AC4455" w:rsidRPr="00745AE6" w14:paraId="0C6F2A97" w14:textId="77777777" w:rsidTr="007F1B3C">
        <w:tc>
          <w:tcPr>
            <w:tcW w:w="1366" w:type="pct"/>
          </w:tcPr>
          <w:p w14:paraId="7D33C622" w14:textId="0A0A88A3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644F89E" w14:textId="512894E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74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029F63" w14:textId="1CE54AE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A97894" w14:textId="2376F90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11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A83708D" w14:textId="263C401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81A033" w14:textId="70743F5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EBA03E" w14:textId="36AF169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AC4455" w:rsidRPr="00745AE6" w14:paraId="6C337075" w14:textId="77777777" w:rsidTr="007F1B3C">
        <w:tc>
          <w:tcPr>
            <w:tcW w:w="1366" w:type="pct"/>
          </w:tcPr>
          <w:p w14:paraId="1FC1A1F3" w14:textId="76038AC7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MU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26E9881" w14:textId="00EFFD4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7DD73AA" w14:textId="11D3CEA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5AB22B1" w14:textId="05ACACC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50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15EA349" w14:textId="4C6DED4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6AB1033" w14:textId="3035ADB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0.25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B991E7C" w14:textId="1655A4D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C4455" w:rsidRPr="00745AE6" w14:paraId="7F5AF461" w14:textId="77777777" w:rsidTr="007F1B3C">
        <w:tc>
          <w:tcPr>
            <w:tcW w:w="1366" w:type="pct"/>
          </w:tcPr>
          <w:p w14:paraId="0C6E2AA0" w14:textId="6EA091E8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6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965E1D0" w14:textId="210A630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94D06A" w14:textId="2685ACD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C0C430E" w14:textId="71441E1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2.16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D75540B" w14:textId="5D42AFA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925E977" w14:textId="625A1B3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E7A27F1" w14:textId="35D2327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</w:tr>
      <w:tr w:rsidR="00AC4455" w:rsidRPr="00745AE6" w14:paraId="679FBBA3" w14:textId="77777777" w:rsidTr="007F1B3C">
        <w:tc>
          <w:tcPr>
            <w:tcW w:w="1366" w:type="pct"/>
          </w:tcPr>
          <w:p w14:paraId="00B66AA2" w14:textId="5BE6EF3F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8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1256792" w14:textId="457532E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3033803" w14:textId="3C2FB5A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D88A6BA" w14:textId="0D5844F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8.67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E710D08" w14:textId="0E5AC99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20DAF44" w14:textId="4BF57EF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8.23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209A8DC" w14:textId="241508B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AC4455" w:rsidRPr="00745AE6" w14:paraId="0726E85C" w14:textId="77777777" w:rsidTr="007F1B3C">
        <w:tc>
          <w:tcPr>
            <w:tcW w:w="1366" w:type="pct"/>
          </w:tcPr>
          <w:p w14:paraId="4D20689A" w14:textId="55FC7B1F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0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F59C5AB" w14:textId="520C2CE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14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2011646" w14:textId="38236F3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EC05DA9" w14:textId="426D530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2.02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4D5FB42" w14:textId="77176ED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014C4CD" w14:textId="5904F20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923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7CEE4A8" w14:textId="2DC58CA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AC4455" w:rsidRPr="00745AE6" w14:paraId="5B7B3E15" w14:textId="77777777" w:rsidTr="007F1B3C">
        <w:tc>
          <w:tcPr>
            <w:tcW w:w="1366" w:type="pct"/>
          </w:tcPr>
          <w:p w14:paraId="7AACD767" w14:textId="0EB18630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1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3D07D48" w14:textId="4B7596A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8.28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631E88" w14:textId="40029A63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97060B" w14:textId="1AF2572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70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DCFCE81" w14:textId="5E05946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832127D" w14:textId="171A560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3FC2744" w14:textId="68644AD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</w:tr>
      <w:tr w:rsidR="00AC4455" w:rsidRPr="00745AE6" w14:paraId="3AB25E00" w14:textId="77777777" w:rsidTr="007F1B3C">
        <w:tc>
          <w:tcPr>
            <w:tcW w:w="1366" w:type="pct"/>
          </w:tcPr>
          <w:p w14:paraId="2209986D" w14:textId="6A985905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5295D8B" w14:textId="719C0E1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EF6966D" w14:textId="0AD6BE6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F5DA3E" w14:textId="6B52B10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C26618" w14:textId="5E5D79C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AD3A44D" w14:textId="4315E8C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452E1EF" w14:textId="3A8F6B6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AC4455" w:rsidRPr="00745AE6" w14:paraId="38FF9A6B" w14:textId="77777777" w:rsidTr="007F1B3C">
        <w:tc>
          <w:tcPr>
            <w:tcW w:w="1366" w:type="pct"/>
          </w:tcPr>
          <w:p w14:paraId="67CCE71C" w14:textId="2B179A0B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3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ACB1775" w14:textId="437D731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3.28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C4FA7C4" w14:textId="3EB5CE3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6E3CFE3" w14:textId="5FB4F40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31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CAB0E75" w14:textId="3C02F83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95673ED" w14:textId="58F9A5A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4AA0145" w14:textId="7C55F18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AC4455" w:rsidRPr="00745AE6" w14:paraId="4EE5C528" w14:textId="77777777" w:rsidTr="007F1B3C">
        <w:tc>
          <w:tcPr>
            <w:tcW w:w="1366" w:type="pct"/>
          </w:tcPr>
          <w:p w14:paraId="40D3D981" w14:textId="081FC8C6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A4C1384" w14:textId="466609C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8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39566C6" w14:textId="5392EE5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94A022" w14:textId="46CD620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4.83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1D008E6" w14:textId="5036A71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F24382" w14:textId="5BB61E6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D14B80D" w14:textId="74B98D4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AC4455" w:rsidRPr="00745AE6" w14:paraId="715A96E3" w14:textId="77777777" w:rsidTr="007F1B3C">
        <w:tc>
          <w:tcPr>
            <w:tcW w:w="1366" w:type="pct"/>
          </w:tcPr>
          <w:p w14:paraId="5FC961E0" w14:textId="0D6E4659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BBCC01E" w14:textId="5A8D7E8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3230E66" w14:textId="013CC63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2EC2E2F" w14:textId="138DAB9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8.78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B46D5C" w14:textId="3CFB7CE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9D4234F" w14:textId="16F32A6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30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5B7315" w14:textId="09AEA56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AC4455" w:rsidRPr="00745AE6" w14:paraId="55884E85" w14:textId="77777777" w:rsidTr="007F1B3C">
        <w:tc>
          <w:tcPr>
            <w:tcW w:w="1366" w:type="pct"/>
          </w:tcPr>
          <w:p w14:paraId="3B5B6D63" w14:textId="0C0C6784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805099" w14:textId="52EBF98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EA0CB0E" w14:textId="41D0DAA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9AD13E" w14:textId="0461295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8.53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5A2CC9" w14:textId="1E7C8F7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74FF32" w14:textId="2B98379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46F1BC0" w14:textId="0999B5F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AC4455" w:rsidRPr="00745AE6" w14:paraId="565687EB" w14:textId="77777777" w:rsidTr="007F1B3C">
        <w:tc>
          <w:tcPr>
            <w:tcW w:w="1366" w:type="pct"/>
          </w:tcPr>
          <w:p w14:paraId="69391FE0" w14:textId="68E7505F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F88D33A" w14:textId="0D0345D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1C45C4" w14:textId="519A660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AAD470C" w14:textId="2B49D59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5.47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48B5ED8" w14:textId="3446F5DC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C242E2" w14:textId="4C762B2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3.95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48CBDB4" w14:textId="6C62530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AC4455" w:rsidRPr="00745AE6" w14:paraId="2C6F62EA" w14:textId="77777777" w:rsidTr="007F1B3C">
        <w:tc>
          <w:tcPr>
            <w:tcW w:w="1366" w:type="pct"/>
          </w:tcPr>
          <w:p w14:paraId="50A92101" w14:textId="131827E9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3640D04" w14:textId="20BFCC9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540A47" w14:textId="7917B5F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31B05A2" w14:textId="1DAD6030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6.62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EB3E866" w14:textId="1F4FCA9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6E77503" w14:textId="531C8CD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880B367" w14:textId="09545A4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AC4455" w:rsidRPr="00745AE6" w14:paraId="515ABB6D" w14:textId="77777777" w:rsidTr="007F1B3C">
        <w:tc>
          <w:tcPr>
            <w:tcW w:w="1366" w:type="pct"/>
          </w:tcPr>
          <w:p w14:paraId="48328572" w14:textId="0418B396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0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5364978" w14:textId="42AE27C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28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EAD5F61" w14:textId="2E38F68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30DD75" w14:textId="5A566ED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3.03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9ACCDCF" w14:textId="40E6E0C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606539" w14:textId="7449443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01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E18329F" w14:textId="39CB1F1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AC4455" w:rsidRPr="00745AE6" w14:paraId="137B1880" w14:textId="77777777" w:rsidTr="007F1B3C">
        <w:tc>
          <w:tcPr>
            <w:tcW w:w="1366" w:type="pct"/>
          </w:tcPr>
          <w:p w14:paraId="20D5313F" w14:textId="4073996E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1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DCEFFE6" w14:textId="2DD1EB0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.91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3BF55D" w14:textId="69322BC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40F6AF" w14:textId="44C57E8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3.09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34461D4" w14:textId="6792EA3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69DC14" w14:textId="0A30012C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5.44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52CD1D8" w14:textId="6EA9A98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AC4455" w:rsidRPr="00745AE6" w14:paraId="75C62257" w14:textId="77777777" w:rsidTr="007F1B3C">
        <w:tc>
          <w:tcPr>
            <w:tcW w:w="1366" w:type="pct"/>
          </w:tcPr>
          <w:p w14:paraId="0D549D74" w14:textId="7DD8C6BA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2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2292A9C" w14:textId="004CB9F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545062" w14:textId="1A8818D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9C6B70" w14:textId="722CF81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.63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4D27C21" w14:textId="4235B33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9F0BC68" w14:textId="21285D5B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7.77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378A105" w14:textId="24923DE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C4455" w:rsidRPr="00745AE6" w14:paraId="7FC6D22E" w14:textId="77777777" w:rsidTr="009F0D59">
        <w:tc>
          <w:tcPr>
            <w:tcW w:w="1366" w:type="pct"/>
            <w:tcBorders>
              <w:bottom w:val="nil"/>
            </w:tcBorders>
          </w:tcPr>
          <w:p w14:paraId="13BB2F74" w14:textId="195CC811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3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F18411F" w14:textId="1773FA29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86FCC8" w14:textId="5750C36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9C592D" w14:textId="5064E4F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6.26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A15E8FE" w14:textId="49B19BF2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598235A" w14:textId="3DB86B2E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8.78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8910DAF" w14:textId="264036DE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B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4455" w:rsidRPr="00745AE6" w14:paraId="311F1E09" w14:textId="77777777" w:rsidTr="009F0D59">
        <w:tc>
          <w:tcPr>
            <w:tcW w:w="1366" w:type="pct"/>
            <w:tcBorders>
              <w:top w:val="nil"/>
              <w:bottom w:val="nil"/>
            </w:tcBorders>
          </w:tcPr>
          <w:p w14:paraId="5C8CE7B2" w14:textId="5124BDB4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C24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4A188E2" w14:textId="098E8F1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40D0B2F" w14:textId="3D151484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372F60B" w14:textId="6CC0E2A5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49.40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C55FA62" w14:textId="24E58284" w:rsidR="00AC4455" w:rsidRPr="000219DE" w:rsidRDefault="000219DE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9735B25" w14:textId="74D778DA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4.633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97C503D" w14:textId="0944280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C4455" w:rsidRPr="00745AE6" w14:paraId="682284CC" w14:textId="77777777" w:rsidTr="00AC4455">
        <w:tc>
          <w:tcPr>
            <w:tcW w:w="1366" w:type="pct"/>
            <w:tcBorders>
              <w:top w:val="nil"/>
              <w:bottom w:val="nil"/>
            </w:tcBorders>
          </w:tcPr>
          <w:p w14:paraId="6A2DE97D" w14:textId="16C14115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E635F43" w14:textId="0EEA8B9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4A7B09" w14:textId="56FAB65D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55EDF1C" w14:textId="6B32EDB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3A22305" w14:textId="1BD58C53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26353B" w14:textId="6A750AB7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AD4FE09" w14:textId="2729020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AC4455" w:rsidRPr="00745AE6" w14:paraId="3EC2FD1A" w14:textId="77777777" w:rsidTr="009F0D59">
        <w:tc>
          <w:tcPr>
            <w:tcW w:w="1366" w:type="pct"/>
            <w:tcBorders>
              <w:top w:val="nil"/>
            </w:tcBorders>
          </w:tcPr>
          <w:p w14:paraId="7064CC04" w14:textId="42430DF7" w:rsidR="00AC4455" w:rsidRPr="000219DE" w:rsidRDefault="00AC4455" w:rsidP="00AC44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MLCFAs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65F3AEAF" w14:textId="217B86D6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0816BE1" w14:textId="1AF08BD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10147DB1" w14:textId="1932B27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2.742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7D26B8CD" w14:textId="48F571DF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18C97F1" w14:textId="0B1E4E68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12.881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19ADE1FA" w14:textId="24B2AFD1" w:rsidR="00AC4455" w:rsidRPr="000219DE" w:rsidRDefault="00AC4455" w:rsidP="00AC4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5B9E69F5" w14:textId="431FA9C9" w:rsidR="00A47613" w:rsidRPr="00745AE6" w:rsidRDefault="00A47613">
      <w:pPr>
        <w:rPr>
          <w:rFonts w:ascii="Times New Roman" w:hAnsi="Times New Roman" w:cs="Times New Roman"/>
          <w:sz w:val="18"/>
          <w:szCs w:val="18"/>
        </w:rPr>
      </w:pPr>
    </w:p>
    <w:sectPr w:rsidR="00A47613" w:rsidRPr="0074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1DA89" w14:textId="77777777" w:rsidR="00D63215" w:rsidRDefault="00D63215" w:rsidP="003735F2">
      <w:r>
        <w:separator/>
      </w:r>
    </w:p>
  </w:endnote>
  <w:endnote w:type="continuationSeparator" w:id="0">
    <w:p w14:paraId="16AFEB4E" w14:textId="77777777" w:rsidR="00D63215" w:rsidRDefault="00D63215" w:rsidP="0037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A7B41" w14:textId="77777777" w:rsidR="00D63215" w:rsidRDefault="00D63215" w:rsidP="003735F2">
      <w:r>
        <w:separator/>
      </w:r>
    </w:p>
  </w:footnote>
  <w:footnote w:type="continuationSeparator" w:id="0">
    <w:p w14:paraId="6482DFE3" w14:textId="77777777" w:rsidR="00D63215" w:rsidRDefault="00D63215" w:rsidP="0037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3C"/>
    <w:rsid w:val="000219DE"/>
    <w:rsid w:val="0003721E"/>
    <w:rsid w:val="000662F0"/>
    <w:rsid w:val="000B68B4"/>
    <w:rsid w:val="000B7670"/>
    <w:rsid w:val="000D385F"/>
    <w:rsid w:val="001562F4"/>
    <w:rsid w:val="00166317"/>
    <w:rsid w:val="00182534"/>
    <w:rsid w:val="00195F3E"/>
    <w:rsid w:val="001D5E01"/>
    <w:rsid w:val="00227E5C"/>
    <w:rsid w:val="0025102B"/>
    <w:rsid w:val="002E6C5B"/>
    <w:rsid w:val="00303ED0"/>
    <w:rsid w:val="00306328"/>
    <w:rsid w:val="003428F5"/>
    <w:rsid w:val="00363E3A"/>
    <w:rsid w:val="00364FA7"/>
    <w:rsid w:val="003735F2"/>
    <w:rsid w:val="003E3A77"/>
    <w:rsid w:val="0049580A"/>
    <w:rsid w:val="004A34E4"/>
    <w:rsid w:val="004B4851"/>
    <w:rsid w:val="0051749F"/>
    <w:rsid w:val="005B0A78"/>
    <w:rsid w:val="00605B00"/>
    <w:rsid w:val="006156B3"/>
    <w:rsid w:val="0067673C"/>
    <w:rsid w:val="00745AE6"/>
    <w:rsid w:val="007A5AAA"/>
    <w:rsid w:val="007D4210"/>
    <w:rsid w:val="0088611F"/>
    <w:rsid w:val="00956823"/>
    <w:rsid w:val="009D072F"/>
    <w:rsid w:val="009F0D59"/>
    <w:rsid w:val="00A47613"/>
    <w:rsid w:val="00AC4455"/>
    <w:rsid w:val="00B72D44"/>
    <w:rsid w:val="00CD7662"/>
    <w:rsid w:val="00D24B08"/>
    <w:rsid w:val="00D42764"/>
    <w:rsid w:val="00D63215"/>
    <w:rsid w:val="00DA5686"/>
    <w:rsid w:val="00DC6A4D"/>
    <w:rsid w:val="00DD09CE"/>
    <w:rsid w:val="00DF271F"/>
    <w:rsid w:val="00E13F18"/>
    <w:rsid w:val="00EA2E55"/>
    <w:rsid w:val="00F34B1B"/>
    <w:rsid w:val="00F419D5"/>
    <w:rsid w:val="00F827FA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9980E"/>
  <w15:chartTrackingRefBased/>
  <w15:docId w15:val="{0EB0AB31-B888-4DFD-8882-DFDD524A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F2"/>
    <w:rPr>
      <w:sz w:val="18"/>
      <w:szCs w:val="18"/>
    </w:rPr>
  </w:style>
  <w:style w:type="table" w:styleId="a7">
    <w:name w:val="Table Grid"/>
    <w:basedOn w:val="a1"/>
    <w:uiPriority w:val="39"/>
    <w:rsid w:val="0037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38</Words>
  <Characters>1759</Characters>
  <Application>Microsoft Office Word</Application>
  <DocSecurity>0</DocSecurity>
  <Lines>351</Lines>
  <Paragraphs>349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peng zhengwu</cp:lastModifiedBy>
  <cp:revision>27</cp:revision>
  <dcterms:created xsi:type="dcterms:W3CDTF">2023-04-03T08:49:00Z</dcterms:created>
  <dcterms:modified xsi:type="dcterms:W3CDTF">2023-04-17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4412caf725d3ede3a9808fb312e54b546d63ac5c2e3377a103f3f71f7f11b</vt:lpwstr>
  </property>
</Properties>
</file>